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C14ED" w14:textId="585F52FE" w:rsidR="003B6F27" w:rsidRPr="002377AA" w:rsidRDefault="003B6F27" w:rsidP="003B6F27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>Table S3. Fixation index (</w:t>
      </w:r>
      <w:r w:rsidRPr="002377AA">
        <w:rPr>
          <w:rFonts w:ascii="Times New Roman" w:hAnsi="Times New Roman" w:cs="Times New Roman"/>
          <w:i/>
        </w:rPr>
        <w:t>F</w:t>
      </w:r>
      <w:r w:rsidRPr="002377AA">
        <w:rPr>
          <w:rFonts w:ascii="Times New Roman" w:hAnsi="Times New Roman" w:cs="Times New Roman"/>
          <w:i/>
          <w:vertAlign w:val="subscript"/>
        </w:rPr>
        <w:t>ST</w:t>
      </w:r>
      <w:r w:rsidRPr="002377AA">
        <w:rPr>
          <w:rFonts w:ascii="Times New Roman" w:hAnsi="Times New Roman" w:cs="Times New Roman"/>
        </w:rPr>
        <w:t>) values, probability (</w:t>
      </w:r>
      <w:r w:rsidRPr="002377AA">
        <w:rPr>
          <w:rFonts w:ascii="Times New Roman" w:hAnsi="Times New Roman" w:cs="Times New Roman"/>
          <w:i/>
        </w:rPr>
        <w:t>P</w:t>
      </w:r>
      <w:r w:rsidRPr="002377AA">
        <w:rPr>
          <w:rFonts w:ascii="Times New Roman" w:hAnsi="Times New Roman" w:cs="Times New Roman"/>
        </w:rPr>
        <w:t xml:space="preserve">) values of </w:t>
      </w:r>
      <w:r w:rsidRPr="002377AA">
        <w:rPr>
          <w:rFonts w:ascii="Times New Roman" w:hAnsi="Times New Roman" w:cs="Times New Roman"/>
          <w:i/>
        </w:rPr>
        <w:t>t</w:t>
      </w:r>
      <w:r w:rsidRPr="002377AA">
        <w:rPr>
          <w:rFonts w:ascii="Times New Roman" w:hAnsi="Times New Roman" w:cs="Times New Roman"/>
        </w:rPr>
        <w:t xml:space="preserve"> tests for infection type (IT) and disease severity (SEV) between pairs of subpopulations of Ethiopian durum wheat</w:t>
      </w:r>
      <w:r w:rsidR="007D3D92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42FB9FD7" w14:textId="77777777" w:rsidR="003B6F27" w:rsidRPr="002377AA" w:rsidRDefault="003B6F27" w:rsidP="003B6F27">
      <w:pPr>
        <w:rPr>
          <w:rFonts w:ascii="Times New Roman" w:hAnsi="Times New Roman" w:cs="Times New Roman"/>
        </w:rPr>
      </w:pPr>
    </w:p>
    <w:tbl>
      <w:tblPr>
        <w:tblW w:w="70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710"/>
        <w:gridCol w:w="1620"/>
        <w:gridCol w:w="1710"/>
      </w:tblGrid>
      <w:tr w:rsidR="003B6F27" w:rsidRPr="002377AA" w14:paraId="412DCED0" w14:textId="77777777" w:rsidTr="00D14C65">
        <w:trPr>
          <w:trHeight w:val="320"/>
        </w:trPr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FC97B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F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eastAsia="en-US"/>
              </w:rPr>
              <w:t>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14D60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21F9D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3854F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3</w:t>
            </w:r>
          </w:p>
        </w:tc>
      </w:tr>
      <w:tr w:rsidR="003B6F27" w:rsidRPr="002377AA" w14:paraId="1D71CA1B" w14:textId="77777777" w:rsidTr="00D14C65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D45C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9C3F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FA07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3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898D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873</w:t>
            </w:r>
          </w:p>
        </w:tc>
      </w:tr>
      <w:tr w:rsidR="003B6F27" w:rsidRPr="002377AA" w14:paraId="291D8948" w14:textId="77777777" w:rsidTr="00D14C65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2628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96C9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7716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4734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176</w:t>
            </w:r>
          </w:p>
        </w:tc>
      </w:tr>
      <w:tr w:rsidR="003B6F27" w:rsidRPr="002377AA" w14:paraId="4487AC01" w14:textId="77777777" w:rsidTr="00D14C65">
        <w:trPr>
          <w:trHeight w:val="32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85E81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E626A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2578B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563EF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0</w:t>
            </w:r>
          </w:p>
        </w:tc>
      </w:tr>
      <w:tr w:rsidR="003B6F27" w:rsidRPr="002377AA" w14:paraId="7C518879" w14:textId="77777777" w:rsidTr="00D14C65">
        <w:trPr>
          <w:trHeight w:val="320"/>
        </w:trPr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E7696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values of I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81243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16FE8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EC969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3</w:t>
            </w:r>
          </w:p>
        </w:tc>
      </w:tr>
      <w:tr w:rsidR="003B6F27" w:rsidRPr="002377AA" w14:paraId="5EA3429D" w14:textId="77777777" w:rsidTr="00D14C65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8729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1DD0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A04F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D82D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23E-05</w:t>
            </w:r>
          </w:p>
        </w:tc>
      </w:tr>
      <w:tr w:rsidR="003B6F27" w:rsidRPr="002377AA" w14:paraId="3FADF559" w14:textId="77777777" w:rsidTr="00D14C65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5C13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12FA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E500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054C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98E-09</w:t>
            </w:r>
          </w:p>
        </w:tc>
      </w:tr>
      <w:tr w:rsidR="003B6F27" w:rsidRPr="002377AA" w14:paraId="6B743BCF" w14:textId="77777777" w:rsidTr="00D14C65">
        <w:trPr>
          <w:trHeight w:val="32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A2EC7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13ACC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967EC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48AF9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3B6F27" w:rsidRPr="002377AA" w14:paraId="366D885A" w14:textId="77777777" w:rsidTr="00D14C65">
        <w:trPr>
          <w:trHeight w:val="320"/>
        </w:trPr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76DBB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values of SEV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990C0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2EC37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CEB59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ubgroup3</w:t>
            </w:r>
          </w:p>
        </w:tc>
      </w:tr>
      <w:tr w:rsidR="003B6F27" w:rsidRPr="002377AA" w14:paraId="757EE81F" w14:textId="77777777" w:rsidTr="00D14C65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C86D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CE5E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E502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5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571D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79E-06</w:t>
            </w:r>
          </w:p>
        </w:tc>
      </w:tr>
      <w:tr w:rsidR="003B6F27" w:rsidRPr="002377AA" w14:paraId="33BA34AF" w14:textId="77777777" w:rsidTr="00D14C65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DF61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584B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F6BD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5AB3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5E-12</w:t>
            </w:r>
          </w:p>
        </w:tc>
      </w:tr>
      <w:tr w:rsidR="003B6F27" w:rsidRPr="002377AA" w14:paraId="3E8FAC34" w14:textId="77777777" w:rsidTr="00D14C65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3E522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bgroup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A0EBD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423C7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D6F32" w14:textId="77777777" w:rsidR="003B6F27" w:rsidRPr="002377AA" w:rsidRDefault="003B6F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</w:tbl>
    <w:p w14:paraId="28CE14F8" w14:textId="77777777" w:rsidR="00F34DDB" w:rsidRDefault="00F34DDB"/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F27"/>
    <w:rsid w:val="003B6F27"/>
    <w:rsid w:val="004667EF"/>
    <w:rsid w:val="007D3D92"/>
    <w:rsid w:val="00A4426A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2C5D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F2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F2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Macintosh Word</Application>
  <DocSecurity>0</DocSecurity>
  <Lines>3</Lines>
  <Paragraphs>1</Paragraphs>
  <ScaleCrop>false</ScaleCrop>
  <Company>Washington State University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3</cp:revision>
  <dcterms:created xsi:type="dcterms:W3CDTF">2016-12-12T23:56:00Z</dcterms:created>
  <dcterms:modified xsi:type="dcterms:W3CDTF">2017-05-02T18:32:00Z</dcterms:modified>
</cp:coreProperties>
</file>